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99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1023"/>
        <w:gridCol w:w="1145"/>
        <w:gridCol w:w="1180"/>
        <w:gridCol w:w="1131"/>
      </w:tblGrid>
      <w:tr w:rsidR="00817E66" w:rsidRPr="00817E66" w:rsidTr="00B52D11">
        <w:trPr>
          <w:trHeight w:val="300"/>
        </w:trPr>
        <w:tc>
          <w:tcPr>
            <w:tcW w:w="73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E66" w:rsidRPr="00C05642" w:rsidRDefault="00817E66" w:rsidP="00817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Table S1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. </w:t>
            </w:r>
            <w:r w:rsidRPr="00817E6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mparison of experimental and theoretical bond lengths</w:t>
            </w:r>
          </w:p>
        </w:tc>
      </w:tr>
      <w:tr w:rsidR="00C05642" w:rsidRPr="00C05642" w:rsidTr="00C05642">
        <w:trPr>
          <w:trHeight w:val="6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om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om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ity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RLength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DFT </w:t>
            </w:r>
            <w:proofErr w:type="spellStart"/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length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difference</w:t>
            </w:r>
            <w:proofErr w:type="spellEnd"/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1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5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0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23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65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64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1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0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3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1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0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3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1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4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5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7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7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8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1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5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9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0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23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5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22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4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5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7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47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9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50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7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8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5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02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2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ic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C056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38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3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to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029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MA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15364</w:t>
            </w:r>
          </w:p>
        </w:tc>
      </w:tr>
      <w:tr w:rsidR="00C05642" w:rsidRPr="00C05642" w:rsidTr="00C05642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R^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642" w:rsidRPr="00C05642" w:rsidRDefault="00C05642" w:rsidP="00C05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972</w:t>
            </w:r>
          </w:p>
        </w:tc>
      </w:tr>
    </w:tbl>
    <w:p w:rsidR="004D70DE" w:rsidRDefault="004D70DE"/>
    <w:p w:rsidR="00C05642" w:rsidRDefault="00C05642"/>
    <w:tbl>
      <w:tblPr>
        <w:tblW w:w="7335" w:type="dxa"/>
        <w:tblLook w:val="04A0" w:firstRow="1" w:lastRow="0" w:firstColumn="1" w:lastColumn="0" w:noHBand="0" w:noVBand="1"/>
      </w:tblPr>
      <w:tblGrid>
        <w:gridCol w:w="1134"/>
        <w:gridCol w:w="821"/>
        <w:gridCol w:w="960"/>
        <w:gridCol w:w="960"/>
        <w:gridCol w:w="960"/>
        <w:gridCol w:w="960"/>
        <w:gridCol w:w="1540"/>
      </w:tblGrid>
      <w:tr w:rsidR="00817E66" w:rsidRPr="00817E66" w:rsidTr="00D44664">
        <w:trPr>
          <w:trHeight w:val="300"/>
        </w:trPr>
        <w:tc>
          <w:tcPr>
            <w:tcW w:w="73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E66" w:rsidRPr="00C05642" w:rsidRDefault="00817E66" w:rsidP="00817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S</w:t>
            </w: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r w:rsidRPr="00817E6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mparison of experimental and theoretical bond angles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Numb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Atom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Atom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Ato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Angle X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Angle DF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difference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9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93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1.7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8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8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1.3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val="en-US" w:eastAsia="ru-RU"/>
              </w:rPr>
              <w:t>O</w:t>
            </w: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6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68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4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8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7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8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8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8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0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6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68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47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7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75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4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.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.0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5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lastRenderedPageBreak/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7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4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2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4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5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6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7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6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7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18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6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57</w:t>
            </w:r>
          </w:p>
        </w:tc>
      </w:tr>
      <w:tr w:rsidR="00C05642" w:rsidRPr="00C05642" w:rsidTr="00C05642">
        <w:trPr>
          <w:trHeight w:val="37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5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4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7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4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9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8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3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93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4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8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89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65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.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28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3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5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9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9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53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2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04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8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118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1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tota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39.22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M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0.700357</w:t>
            </w:r>
          </w:p>
        </w:tc>
      </w:tr>
      <w:tr w:rsidR="00C05642" w:rsidRPr="00C05642" w:rsidTr="00C0564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5642" w:rsidRPr="00C05642" w:rsidRDefault="00C05642" w:rsidP="00C05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C05642">
              <w:rPr>
                <w:rFonts w:ascii="Calibri" w:eastAsia="Times New Roman" w:hAnsi="Calibri" w:cs="Calibri"/>
                <w:color w:val="000000"/>
                <w:lang w:eastAsia="ru-RU"/>
              </w:rPr>
              <w:t>R² = 0.9975</w:t>
            </w:r>
          </w:p>
        </w:tc>
      </w:tr>
    </w:tbl>
    <w:p w:rsidR="00C05642" w:rsidRDefault="00C05642"/>
    <w:p w:rsidR="00C05642" w:rsidRDefault="00C05642"/>
    <w:p w:rsidR="00C05642" w:rsidRDefault="00C05642">
      <w:r>
        <w:rPr>
          <w:noProof/>
          <w:lang w:eastAsia="ru-RU"/>
        </w:rPr>
        <w:lastRenderedPageBreak/>
        <w:drawing>
          <wp:inline distT="0" distB="0" distL="0" distR="0">
            <wp:extent cx="5940425" cy="3354705"/>
            <wp:effectExtent l="0" t="0" r="317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5642" w:rsidRDefault="00C05642" w:rsidP="00C05642">
      <w:pPr>
        <w:rPr>
          <w:lang w:val="en-US"/>
        </w:rPr>
      </w:pPr>
      <w:r>
        <w:rPr>
          <w:lang w:val="en-US"/>
        </w:rPr>
        <w:t>Fig</w:t>
      </w:r>
      <w:r w:rsidR="003E7111">
        <w:rPr>
          <w:lang w:val="en-US"/>
        </w:rPr>
        <w:t>.</w:t>
      </w:r>
      <w:r>
        <w:rPr>
          <w:lang w:val="en-US"/>
        </w:rPr>
        <w:t xml:space="preserve">S1. </w:t>
      </w:r>
      <w:r w:rsidRPr="00C05642">
        <w:rPr>
          <w:lang w:val="en-US"/>
        </w:rPr>
        <w:t>Total density of states of the complex.</w:t>
      </w:r>
    </w:p>
    <w:p w:rsidR="003E7111" w:rsidRDefault="003E7111" w:rsidP="00C05642">
      <w:pPr>
        <w:rPr>
          <w:lang w:val="en-US"/>
        </w:rPr>
      </w:pPr>
    </w:p>
    <w:p w:rsidR="003E7111" w:rsidRPr="00C05642" w:rsidRDefault="003E7111" w:rsidP="00C05642">
      <w:pPr>
        <w:rPr>
          <w:lang w:val="en-US"/>
        </w:rPr>
      </w:pPr>
    </w:p>
    <w:p w:rsidR="00C05642" w:rsidRPr="00C05642" w:rsidRDefault="00C05642">
      <w:pPr>
        <w:rPr>
          <w:lang w:val="en-US"/>
        </w:rPr>
      </w:pPr>
    </w:p>
    <w:p w:rsidR="00C05642" w:rsidRDefault="00C05642">
      <w:r>
        <w:rPr>
          <w:noProof/>
          <w:lang w:eastAsia="ru-RU"/>
        </w:rPr>
        <w:lastRenderedPageBreak/>
        <w:drawing>
          <wp:inline distT="0" distB="0" distL="0" distR="0">
            <wp:extent cx="5487166" cy="4772691"/>
            <wp:effectExtent l="0" t="0" r="0" b="889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166" cy="4772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111" w:rsidRPr="003E7111" w:rsidRDefault="00222F4E">
      <w:pPr>
        <w:rPr>
          <w:lang w:val="en-US"/>
        </w:rPr>
      </w:pPr>
      <w:r>
        <w:rPr>
          <w:lang w:val="en-US"/>
        </w:rPr>
        <w:t xml:space="preserve">Fig.S2.  </w:t>
      </w:r>
      <w:proofErr w:type="spellStart"/>
      <w:r>
        <w:rPr>
          <w:lang w:val="en-US"/>
        </w:rPr>
        <w:t>Mu</w:t>
      </w:r>
      <w:r w:rsidR="003E7111" w:rsidRPr="003E7111">
        <w:rPr>
          <w:lang w:val="en-US"/>
        </w:rPr>
        <w:t>lliken</w:t>
      </w:r>
      <w:proofErr w:type="spellEnd"/>
      <w:r w:rsidR="003E7111" w:rsidRPr="003E7111">
        <w:rPr>
          <w:lang w:val="en-US"/>
        </w:rPr>
        <w:t xml:space="preserve"> atomic charges of the complex</w:t>
      </w:r>
    </w:p>
    <w:sectPr w:rsidR="003E7111" w:rsidRPr="003E71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42"/>
    <w:rsid w:val="00222F4E"/>
    <w:rsid w:val="003E7111"/>
    <w:rsid w:val="004D70DE"/>
    <w:rsid w:val="00817E66"/>
    <w:rsid w:val="00C0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16939"/>
  <w15:chartTrackingRefBased/>
  <w15:docId w15:val="{944DC9FF-BC02-4BBE-B00D-2153FA42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5</cp:revision>
  <dcterms:created xsi:type="dcterms:W3CDTF">2021-09-27T08:14:00Z</dcterms:created>
  <dcterms:modified xsi:type="dcterms:W3CDTF">2021-09-27T08:42:00Z</dcterms:modified>
</cp:coreProperties>
</file>